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D9B" w:rsidRPr="00AA1E11" w:rsidRDefault="000B6D9B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63087">
        <w:rPr>
          <w:rFonts w:ascii="Times New Roman" w:hAnsi="Times New Roman" w:cs="Times New Roman"/>
          <w:noProof/>
        </w:rPr>
        <w:drawing>
          <wp:inline distT="0" distB="0" distL="0" distR="0" wp14:anchorId="7B30493B" wp14:editId="06764F74">
            <wp:extent cx="4928134" cy="7638496"/>
            <wp:effectExtent l="0" t="0" r="635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682" cy="771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D4B4C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22E05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5:00Z</dcterms:modified>
</cp:coreProperties>
</file>